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2CA1B" w14:textId="1CE1F6DD" w:rsidR="0064763C" w:rsidRPr="000745AD" w:rsidRDefault="00A61F79" w:rsidP="00702073">
      <w:pPr>
        <w:spacing w:line="480" w:lineRule="auto"/>
        <w:rPr>
          <w:b/>
          <w:bCs/>
        </w:rPr>
      </w:pPr>
      <w:r w:rsidRPr="000745AD">
        <w:rPr>
          <w:b/>
          <w:bCs/>
        </w:rPr>
        <w:t xml:space="preserve">Table 1. Demographic characteristics of </w:t>
      </w:r>
      <w:r w:rsidR="000745AD" w:rsidRPr="000745AD">
        <w:rPr>
          <w:b/>
          <w:bCs/>
        </w:rPr>
        <w:t>older adults hospitalized for COVID-19 caused by the Omicron variant of concer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022"/>
        <w:gridCol w:w="1877"/>
        <w:gridCol w:w="1877"/>
        <w:gridCol w:w="1030"/>
      </w:tblGrid>
      <w:tr w:rsidR="00A61F79" w:rsidRPr="000745AD" w14:paraId="450139AC" w14:textId="77777777" w:rsidTr="00AE1AB3">
        <w:trPr>
          <w:cantSplit/>
          <w:tblHeader/>
          <w:jc w:val="center"/>
        </w:trPr>
        <w:tc>
          <w:tcPr>
            <w:tcW w:w="402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05A61" w14:textId="77777777" w:rsidR="00A61F79" w:rsidRPr="000745AD" w:rsidRDefault="00A61F79" w:rsidP="00A61F79">
            <w:pPr>
              <w:spacing w:line="480" w:lineRule="auto"/>
              <w:rPr>
                <w:b/>
                <w:bCs/>
              </w:rPr>
            </w:pPr>
            <w:r w:rsidRPr="000745AD">
              <w:rPr>
                <w:b/>
                <w:bCs/>
              </w:rPr>
              <w:t>Supplementary oxygen during admission</w:t>
            </w:r>
          </w:p>
        </w:tc>
        <w:tc>
          <w:tcPr>
            <w:tcW w:w="187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81CB8" w14:textId="77777777" w:rsidR="00A61F79" w:rsidRPr="000745AD" w:rsidRDefault="00A61F79" w:rsidP="00A61F79">
            <w:pPr>
              <w:spacing w:line="480" w:lineRule="auto"/>
              <w:jc w:val="center"/>
              <w:rPr>
                <w:b/>
                <w:bCs/>
              </w:rPr>
            </w:pPr>
            <w:r w:rsidRPr="000745AD">
              <w:rPr>
                <w:b/>
                <w:bCs/>
              </w:rPr>
              <w:t>No</w:t>
            </w:r>
          </w:p>
        </w:tc>
        <w:tc>
          <w:tcPr>
            <w:tcW w:w="187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2A4BF" w14:textId="77777777" w:rsidR="00A61F79" w:rsidRPr="000745AD" w:rsidRDefault="00A61F79" w:rsidP="00A61F79">
            <w:pPr>
              <w:spacing w:line="480" w:lineRule="auto"/>
              <w:jc w:val="center"/>
              <w:rPr>
                <w:b/>
                <w:bCs/>
              </w:rPr>
            </w:pPr>
            <w:r w:rsidRPr="000745AD">
              <w:rPr>
                <w:b/>
                <w:bCs/>
              </w:rPr>
              <w:t>Yes</w:t>
            </w:r>
          </w:p>
        </w:tc>
        <w:tc>
          <w:tcPr>
            <w:tcW w:w="103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70E6C" w14:textId="77777777" w:rsidR="00A61F79" w:rsidRPr="000745AD" w:rsidRDefault="00A61F79" w:rsidP="00A61F79">
            <w:pPr>
              <w:spacing w:line="480" w:lineRule="auto"/>
              <w:jc w:val="center"/>
              <w:rPr>
                <w:b/>
                <w:bCs/>
              </w:rPr>
            </w:pPr>
            <w:r w:rsidRPr="000745AD">
              <w:rPr>
                <w:b/>
                <w:bCs/>
                <w:i/>
                <w:iCs/>
              </w:rPr>
              <w:t>P</w:t>
            </w:r>
            <w:r w:rsidRPr="000745AD">
              <w:rPr>
                <w:b/>
                <w:bCs/>
              </w:rPr>
              <w:t xml:space="preserve"> value</w:t>
            </w:r>
          </w:p>
        </w:tc>
      </w:tr>
      <w:tr w:rsidR="00A61F79" w:rsidRPr="000745AD" w14:paraId="69F07561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E5FAA" w14:textId="77777777" w:rsidR="00A61F79" w:rsidRPr="000745AD" w:rsidRDefault="00A61F79" w:rsidP="00A61F79">
            <w:pPr>
              <w:spacing w:line="480" w:lineRule="auto"/>
            </w:pPr>
            <w:r w:rsidRPr="000745AD">
              <w:t>Number of cases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8D0FA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3488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5E6F5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1380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9FA34" w14:textId="77777777" w:rsidR="00A61F79" w:rsidRPr="000745AD" w:rsidRDefault="00A61F79" w:rsidP="00A61F79">
            <w:pPr>
              <w:spacing w:line="480" w:lineRule="auto"/>
              <w:jc w:val="center"/>
            </w:pPr>
          </w:p>
        </w:tc>
      </w:tr>
      <w:tr w:rsidR="00A61F79" w:rsidRPr="000745AD" w14:paraId="1F147FD0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3F7EF" w14:textId="77777777" w:rsidR="00A61F79" w:rsidRPr="000745AD" w:rsidRDefault="00A61F79" w:rsidP="00A61F79">
            <w:pPr>
              <w:spacing w:line="480" w:lineRule="auto"/>
            </w:pPr>
            <w:r w:rsidRPr="000745AD">
              <w:t>Age [median, IQR]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B62AC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57.0 [31.0, 78.0]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5019B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79.0 [68.0, 87.0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B55BA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&lt;0.001</w:t>
            </w:r>
          </w:p>
        </w:tc>
      </w:tr>
      <w:tr w:rsidR="00A61F79" w:rsidRPr="000745AD" w14:paraId="57F01035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80DB9" w14:textId="77777777" w:rsidR="00A61F79" w:rsidRPr="000745AD" w:rsidRDefault="00A61F79" w:rsidP="00A61F79">
            <w:pPr>
              <w:spacing w:line="480" w:lineRule="auto"/>
            </w:pPr>
            <w:r w:rsidRPr="000745AD">
              <w:t xml:space="preserve">Male </w:t>
            </w:r>
            <w:r w:rsidR="005D6D8F" w:rsidRPr="000745AD">
              <w:t xml:space="preserve">sex </w:t>
            </w:r>
            <w:r w:rsidRPr="000745AD">
              <w:t>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37721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1693 (48.5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E0FD2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802 (58.1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1B52A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&lt;0.001</w:t>
            </w:r>
          </w:p>
        </w:tc>
      </w:tr>
      <w:tr w:rsidR="00A61F79" w:rsidRPr="000745AD" w14:paraId="288C0F17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A9626" w14:textId="77777777" w:rsidR="00A61F79" w:rsidRPr="000745AD" w:rsidRDefault="00A61F79" w:rsidP="005D6D8F">
            <w:pPr>
              <w:spacing w:line="480" w:lineRule="auto"/>
            </w:pPr>
            <w:r w:rsidRPr="000745AD">
              <w:t>Vaccinated at least twice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F01ED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2267 (65.0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9BDEE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843 (61.1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855B0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0.011</w:t>
            </w:r>
          </w:p>
        </w:tc>
      </w:tr>
      <w:tr w:rsidR="00A61F79" w:rsidRPr="000745AD" w14:paraId="66AC1DE7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BAA24" w14:textId="77777777" w:rsidR="00A61F79" w:rsidRPr="000745AD" w:rsidRDefault="00A61F79" w:rsidP="00A61F79">
            <w:pPr>
              <w:spacing w:line="480" w:lineRule="auto"/>
            </w:pPr>
            <w:r w:rsidRPr="000745AD">
              <w:t>Booster dose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AF72D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314 (9.0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959DA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121 (8.8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8FE99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0.824</w:t>
            </w:r>
          </w:p>
        </w:tc>
      </w:tr>
      <w:tr w:rsidR="00A61F79" w:rsidRPr="000745AD" w14:paraId="6AF6DC8E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41D87" w14:textId="77777777" w:rsidR="00A61F79" w:rsidRPr="000745AD" w:rsidRDefault="00A61F79" w:rsidP="00A61F79">
            <w:pPr>
              <w:spacing w:line="480" w:lineRule="auto"/>
            </w:pPr>
            <w:r w:rsidRPr="000745AD">
              <w:t>Current smoking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DB27C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442 (12.7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5355C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117 (8.5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CDCFE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&lt;0.001</w:t>
            </w:r>
          </w:p>
        </w:tc>
      </w:tr>
      <w:tr w:rsidR="00A61F79" w:rsidRPr="000745AD" w14:paraId="602DF3CE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81D16" w14:textId="77777777" w:rsidR="00A61F79" w:rsidRPr="000745AD" w:rsidRDefault="00A61F79" w:rsidP="00A61F79">
            <w:pPr>
              <w:spacing w:line="480" w:lineRule="auto"/>
            </w:pPr>
            <w:r w:rsidRPr="000745AD">
              <w:t>Cardiovascular disease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0A53D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202 (5.8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0039B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198 (14.3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7211C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&lt;0.001</w:t>
            </w:r>
          </w:p>
        </w:tc>
      </w:tr>
      <w:tr w:rsidR="00A61F79" w:rsidRPr="000745AD" w14:paraId="10968A43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F0E5C" w14:textId="77777777" w:rsidR="00A61F79" w:rsidRPr="000745AD" w:rsidRDefault="00A61F79" w:rsidP="00A61F79">
            <w:pPr>
              <w:spacing w:line="480" w:lineRule="auto"/>
            </w:pPr>
            <w:r w:rsidRPr="000745AD">
              <w:t>Cerebrovascular disease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6C82C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297 (8.5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A1747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286 (20.7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BC9B9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&lt;0.001</w:t>
            </w:r>
          </w:p>
        </w:tc>
      </w:tr>
      <w:tr w:rsidR="00A61F79" w:rsidRPr="000745AD" w14:paraId="1960BB18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EDD3" w14:textId="77777777" w:rsidR="00A61F79" w:rsidRPr="000745AD" w:rsidRDefault="00A61F79" w:rsidP="00A61F79">
            <w:pPr>
              <w:spacing w:line="480" w:lineRule="auto"/>
            </w:pPr>
            <w:r w:rsidRPr="000745AD">
              <w:t>Chronic lung disease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AAE69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120 (3.4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1EE99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172 (12.5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B588C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&lt;0.001</w:t>
            </w:r>
          </w:p>
        </w:tc>
      </w:tr>
      <w:tr w:rsidR="00A61F79" w:rsidRPr="000745AD" w14:paraId="11177FB6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63F18" w14:textId="77777777" w:rsidR="00A61F79" w:rsidRPr="000745AD" w:rsidRDefault="00A61F79" w:rsidP="00A61F79">
            <w:pPr>
              <w:spacing w:line="480" w:lineRule="auto"/>
            </w:pPr>
            <w:r w:rsidRPr="000745AD">
              <w:t>Asthma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F381D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211 (6.0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87373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100 (7.2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1BE1E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0.135</w:t>
            </w:r>
          </w:p>
        </w:tc>
      </w:tr>
      <w:tr w:rsidR="00A61F79" w:rsidRPr="000745AD" w14:paraId="316E2C21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B1181" w14:textId="77777777" w:rsidR="00A61F79" w:rsidRPr="000745AD" w:rsidRDefault="00A61F79" w:rsidP="00A61F79">
            <w:pPr>
              <w:spacing w:line="480" w:lineRule="auto"/>
            </w:pPr>
            <w:r w:rsidRPr="000745AD">
              <w:t>Liver disease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B5807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73 (2.1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D0065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51 (3.7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52CA2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0.002</w:t>
            </w:r>
          </w:p>
        </w:tc>
      </w:tr>
      <w:tr w:rsidR="00A61F79" w:rsidRPr="000745AD" w14:paraId="30F657AC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FA954" w14:textId="77777777" w:rsidR="00A61F79" w:rsidRPr="000745AD" w:rsidRDefault="00A61F79" w:rsidP="00A61F79">
            <w:pPr>
              <w:spacing w:line="480" w:lineRule="auto"/>
            </w:pPr>
            <w:r w:rsidRPr="000745AD">
              <w:t>Diabetes mellitus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FF654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591 (16.9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99CD3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344 (24.9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24038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&lt;0.001</w:t>
            </w:r>
          </w:p>
        </w:tc>
      </w:tr>
      <w:tr w:rsidR="00A61F79" w:rsidRPr="000745AD" w14:paraId="7A1F5EA5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E2537" w14:textId="77777777" w:rsidR="00A61F79" w:rsidRPr="000745AD" w:rsidRDefault="00A61F79" w:rsidP="00A61F79">
            <w:pPr>
              <w:spacing w:line="480" w:lineRule="auto"/>
            </w:pPr>
            <w:r w:rsidRPr="000745AD">
              <w:t>Obesity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6B6F9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229 (6.6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6625E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111 (8.0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B047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0.071</w:t>
            </w:r>
          </w:p>
        </w:tc>
      </w:tr>
      <w:tr w:rsidR="00A61F79" w:rsidRPr="000745AD" w14:paraId="1DC7C71A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ECB64" w14:textId="77777777" w:rsidR="00A61F79" w:rsidRPr="000745AD" w:rsidRDefault="00A61F79" w:rsidP="00A61F79">
            <w:pPr>
              <w:spacing w:line="480" w:lineRule="auto"/>
            </w:pPr>
            <w:r w:rsidRPr="000745AD">
              <w:t>Renal failure/dialysis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D8116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119 (3.4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06F4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80 (5.8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D8FF0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&lt;0.001</w:t>
            </w:r>
          </w:p>
        </w:tc>
      </w:tr>
      <w:tr w:rsidR="00A61F79" w:rsidRPr="000745AD" w14:paraId="3F644AA6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DECEA" w14:textId="77777777" w:rsidR="00A61F79" w:rsidRPr="000745AD" w:rsidRDefault="00A61F79" w:rsidP="00A61F79">
            <w:pPr>
              <w:spacing w:line="480" w:lineRule="auto"/>
            </w:pPr>
            <w:r w:rsidRPr="000745AD">
              <w:t>Solid tumor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696E3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227 (6.5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7600C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138 (10.0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CA78C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&lt;0.001</w:t>
            </w:r>
          </w:p>
        </w:tc>
      </w:tr>
      <w:tr w:rsidR="00A61F79" w:rsidRPr="000745AD" w14:paraId="5F0697F5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0A344" w14:textId="77777777" w:rsidR="00A61F79" w:rsidRPr="000745AD" w:rsidRDefault="00A61F79" w:rsidP="00A61F79">
            <w:pPr>
              <w:spacing w:line="480" w:lineRule="auto"/>
            </w:pPr>
            <w:r w:rsidRPr="000745AD">
              <w:t>Blood cancer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41CD4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70 (2.0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2C28A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38 (2.8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DF397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0.130</w:t>
            </w:r>
          </w:p>
        </w:tc>
      </w:tr>
      <w:tr w:rsidR="00A61F79" w:rsidRPr="000745AD" w14:paraId="1F5B4BC7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0835F" w14:textId="77777777" w:rsidR="00A61F79" w:rsidRPr="000745AD" w:rsidRDefault="00A61F79" w:rsidP="00A61F79">
            <w:pPr>
              <w:spacing w:line="480" w:lineRule="auto"/>
            </w:pPr>
            <w:r w:rsidRPr="000745AD">
              <w:t>Collagen disease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CA687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71 (2.0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9323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35 (2.5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27690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0.278</w:t>
            </w:r>
          </w:p>
        </w:tc>
      </w:tr>
      <w:tr w:rsidR="00A61F79" w:rsidRPr="000745AD" w14:paraId="3050CA94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6E67D" w14:textId="77777777" w:rsidR="00A61F79" w:rsidRPr="000745AD" w:rsidRDefault="00A61F79" w:rsidP="00A61F79">
            <w:pPr>
              <w:spacing w:line="480" w:lineRule="auto"/>
            </w:pPr>
            <w:r w:rsidRPr="000745AD">
              <w:t>Dementia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5110B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349 (10.0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B9F59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315 (22.8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CF6B2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&lt;0.001</w:t>
            </w:r>
          </w:p>
        </w:tc>
      </w:tr>
      <w:tr w:rsidR="00A61F79" w:rsidRPr="000745AD" w14:paraId="368B8E8B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86749" w14:textId="23C84BDC" w:rsidR="00A61F79" w:rsidRPr="000745AD" w:rsidRDefault="00A61F79" w:rsidP="00A61F79">
            <w:pPr>
              <w:spacing w:line="480" w:lineRule="auto"/>
            </w:pPr>
            <w:r w:rsidRPr="000745AD">
              <w:t>L</w:t>
            </w:r>
            <w:r w:rsidR="000745AD" w:rsidRPr="000745AD">
              <w:t>iving in LTCF</w:t>
            </w:r>
            <w:r w:rsidRPr="000745AD">
              <w:t xml:space="preserve">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F14FD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311 (8.9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513F6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357 (25.9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BAD7F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&lt;0.001</w:t>
            </w:r>
          </w:p>
        </w:tc>
      </w:tr>
      <w:tr w:rsidR="00A61F79" w:rsidRPr="000745AD" w14:paraId="5512AAEE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8472F" w14:textId="77777777" w:rsidR="00A61F79" w:rsidRPr="000745AD" w:rsidRDefault="00A61F79" w:rsidP="00A61F79">
            <w:pPr>
              <w:spacing w:line="480" w:lineRule="auto"/>
            </w:pPr>
            <w:r w:rsidRPr="000745AD">
              <w:t>Normal diet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FA400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3045 (87.3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36A3E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929 (67.3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FA8FC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&lt;0.001</w:t>
            </w:r>
          </w:p>
        </w:tc>
      </w:tr>
      <w:tr w:rsidR="00A61F79" w:rsidRPr="000745AD" w14:paraId="4AED1CCF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44F11" w14:textId="77777777" w:rsidR="00A61F79" w:rsidRPr="000745AD" w:rsidRDefault="00A61F79" w:rsidP="00A61F79">
            <w:pPr>
              <w:spacing w:line="480" w:lineRule="auto"/>
            </w:pPr>
            <w:r w:rsidRPr="000745AD">
              <w:lastRenderedPageBreak/>
              <w:t>Independent walking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1A84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2813 (80.6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7FD89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723 (52.4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66AD4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&lt;0.001</w:t>
            </w:r>
          </w:p>
        </w:tc>
      </w:tr>
      <w:tr w:rsidR="00A61F79" w:rsidRPr="000745AD" w14:paraId="094C16CE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70A38" w14:textId="77777777" w:rsidR="00A61F79" w:rsidRPr="000745AD" w:rsidRDefault="00A61F79" w:rsidP="00A61F79">
            <w:pPr>
              <w:spacing w:line="480" w:lineRule="auto"/>
            </w:pPr>
            <w:r w:rsidRPr="000745AD">
              <w:t>Self</w:t>
            </w:r>
            <w:r w:rsidR="00392902" w:rsidRPr="000745AD">
              <w:t>-</w:t>
            </w:r>
            <w:r w:rsidRPr="000745AD">
              <w:t>care</w:t>
            </w:r>
            <w:r w:rsidR="009C0776" w:rsidRPr="000745AD">
              <w:t xml:space="preserve"> ability</w:t>
            </w:r>
            <w:r w:rsidRPr="000745AD">
              <w:t xml:space="preserve">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FB1BA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2802 (80.3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20CEE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710 (51.4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6D090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&lt;0.001</w:t>
            </w:r>
          </w:p>
        </w:tc>
      </w:tr>
      <w:tr w:rsidR="00A61F79" w:rsidRPr="000745AD" w14:paraId="7848DF53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3A54B" w14:textId="3273F54F" w:rsidR="00A61F79" w:rsidRPr="000745AD" w:rsidRDefault="009C0776" w:rsidP="00A61F79">
            <w:pPr>
              <w:spacing w:line="480" w:lineRule="auto"/>
            </w:pPr>
            <w:r w:rsidRPr="000745AD">
              <w:t xml:space="preserve">Poor </w:t>
            </w:r>
            <w:r w:rsidR="005D6D8F" w:rsidRPr="000745AD">
              <w:t xml:space="preserve">physical </w:t>
            </w:r>
            <w:r w:rsidRPr="000745AD">
              <w:t>a</w:t>
            </w:r>
            <w:r w:rsidR="00A61F79" w:rsidRPr="000745AD">
              <w:t>ctivity</w:t>
            </w:r>
            <w:r w:rsidR="000745AD" w:rsidRPr="000745AD">
              <w:t xml:space="preserve"> status</w:t>
            </w:r>
            <w:r w:rsidR="00A61F79" w:rsidRPr="000745AD">
              <w:t xml:space="preserve">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8FA86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800 (22.9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FBD12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728 (52.8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545F0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&lt;0.001</w:t>
            </w:r>
          </w:p>
        </w:tc>
      </w:tr>
      <w:tr w:rsidR="00A61F79" w:rsidRPr="000745AD" w14:paraId="7ECB9141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C7CDF" w14:textId="77777777" w:rsidR="00A61F79" w:rsidRPr="000745AD" w:rsidRDefault="00A61F79" w:rsidP="00A61F79">
            <w:pPr>
              <w:spacing w:line="480" w:lineRule="auto"/>
            </w:pPr>
            <w:r w:rsidRPr="000745AD">
              <w:t>Outcome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F4B74" w14:textId="77777777" w:rsidR="00A61F79" w:rsidRPr="000745AD" w:rsidRDefault="00A61F79" w:rsidP="00A61F79">
            <w:pPr>
              <w:spacing w:line="480" w:lineRule="auto"/>
              <w:jc w:val="center"/>
            </w:pP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E962E" w14:textId="77777777" w:rsidR="00A61F79" w:rsidRPr="000745AD" w:rsidRDefault="00A61F79" w:rsidP="00A61F79">
            <w:pPr>
              <w:spacing w:line="480" w:lineRule="auto"/>
              <w:jc w:val="center"/>
            </w:pP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431EA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NA</w:t>
            </w:r>
          </w:p>
        </w:tc>
      </w:tr>
      <w:tr w:rsidR="00A61F79" w:rsidRPr="000745AD" w14:paraId="42F27B83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0741B" w14:textId="77777777" w:rsidR="00A61F79" w:rsidRPr="000745AD" w:rsidRDefault="00A61F79" w:rsidP="00A61F79">
            <w:pPr>
              <w:spacing w:line="480" w:lineRule="auto"/>
            </w:pPr>
            <w:r w:rsidRPr="000745AD">
              <w:t>Discharged to home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3212C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2732 (78.3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C8E5F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664 (48.1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E8FE1" w14:textId="77777777" w:rsidR="00A61F79" w:rsidRPr="000745AD" w:rsidRDefault="00A61F79" w:rsidP="00A61F79">
            <w:pPr>
              <w:spacing w:line="480" w:lineRule="auto"/>
              <w:jc w:val="center"/>
            </w:pPr>
          </w:p>
        </w:tc>
      </w:tr>
      <w:tr w:rsidR="00A61F79" w:rsidRPr="000745AD" w14:paraId="697FC257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92315" w14:textId="77777777" w:rsidR="00A61F79" w:rsidRPr="000745AD" w:rsidRDefault="00A61F79" w:rsidP="00A61F79">
            <w:pPr>
              <w:spacing w:line="480" w:lineRule="auto"/>
            </w:pPr>
            <w:r w:rsidRPr="000745AD">
              <w:t>Isolated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3DC4F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267 (7.7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789F5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16 (1.2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44BE0" w14:textId="77777777" w:rsidR="00A61F79" w:rsidRPr="000745AD" w:rsidRDefault="00A61F79" w:rsidP="00A61F79">
            <w:pPr>
              <w:spacing w:line="480" w:lineRule="auto"/>
              <w:jc w:val="center"/>
            </w:pPr>
          </w:p>
        </w:tc>
      </w:tr>
      <w:tr w:rsidR="00A61F79" w:rsidRPr="000745AD" w14:paraId="092FED2B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F6815" w14:textId="56130D03" w:rsidR="00A61F79" w:rsidRPr="000745AD" w:rsidRDefault="00A61F79" w:rsidP="00702073">
            <w:pPr>
              <w:spacing w:line="480" w:lineRule="auto"/>
            </w:pPr>
            <w:r w:rsidRPr="000745AD">
              <w:t>Discharged to LTCF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8DDB9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348 (10.0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ED1DC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310 (22.5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59BA0" w14:textId="77777777" w:rsidR="00A61F79" w:rsidRPr="000745AD" w:rsidRDefault="00A61F79" w:rsidP="00A61F79">
            <w:pPr>
              <w:spacing w:line="480" w:lineRule="auto"/>
              <w:jc w:val="center"/>
            </w:pPr>
          </w:p>
        </w:tc>
      </w:tr>
      <w:tr w:rsidR="00A61F79" w:rsidRPr="000745AD" w14:paraId="568E125F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A4C44" w14:textId="77777777" w:rsidR="00A61F79" w:rsidRPr="000745AD" w:rsidRDefault="00A61F79" w:rsidP="00A61F79">
            <w:pPr>
              <w:spacing w:line="480" w:lineRule="auto"/>
            </w:pPr>
            <w:r w:rsidRPr="000745AD">
              <w:t>Transfer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C754E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130 (3.7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D0D29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183 (13.3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EBB8F" w14:textId="77777777" w:rsidR="00A61F79" w:rsidRPr="000745AD" w:rsidRDefault="00A61F79" w:rsidP="00A61F79">
            <w:pPr>
              <w:spacing w:line="480" w:lineRule="auto"/>
              <w:jc w:val="center"/>
            </w:pPr>
          </w:p>
        </w:tc>
      </w:tr>
      <w:tr w:rsidR="00A61F79" w:rsidRPr="000745AD" w14:paraId="046A0190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3B3E9" w14:textId="44E8FE72" w:rsidR="00A61F79" w:rsidRPr="000745AD" w:rsidRDefault="00A61F79" w:rsidP="00702073">
            <w:pPr>
              <w:spacing w:line="480" w:lineRule="auto"/>
            </w:pPr>
            <w:r w:rsidRPr="000745AD">
              <w:t>Transfer to higher</w:t>
            </w:r>
            <w:r w:rsidR="00702073" w:rsidRPr="000745AD">
              <w:t>-</w:t>
            </w:r>
            <w:r w:rsidRPr="000745AD">
              <w:t xml:space="preserve">level </w:t>
            </w:r>
            <w:r w:rsidR="00702073" w:rsidRPr="000745AD">
              <w:t xml:space="preserve">facility </w:t>
            </w:r>
            <w:r w:rsidRPr="000745AD">
              <w:t>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9AC9D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2 (0.1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FDAFF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21 (1.5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17248" w14:textId="77777777" w:rsidR="00A61F79" w:rsidRPr="000745AD" w:rsidRDefault="00A61F79" w:rsidP="00A61F79">
            <w:pPr>
              <w:spacing w:line="480" w:lineRule="auto"/>
              <w:jc w:val="center"/>
            </w:pPr>
          </w:p>
        </w:tc>
      </w:tr>
      <w:tr w:rsidR="00A61F79" w:rsidRPr="000745AD" w14:paraId="141B3581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A96C6" w14:textId="77777777" w:rsidR="00A61F79" w:rsidRPr="000745AD" w:rsidRDefault="00A61F79" w:rsidP="00A61F79">
            <w:pPr>
              <w:spacing w:line="480" w:lineRule="auto"/>
            </w:pPr>
            <w:r w:rsidRPr="000745AD">
              <w:t>Death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7233E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9 (0.3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FB800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181 (13.1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28D80" w14:textId="77777777" w:rsidR="00A61F79" w:rsidRPr="000745AD" w:rsidRDefault="00A61F79" w:rsidP="00A61F79">
            <w:pPr>
              <w:spacing w:line="480" w:lineRule="auto"/>
              <w:jc w:val="center"/>
            </w:pPr>
          </w:p>
        </w:tc>
      </w:tr>
      <w:tr w:rsidR="00A61F79" w:rsidRPr="000745AD" w14:paraId="3DDE755F" w14:textId="77777777" w:rsidTr="00AE1AB3">
        <w:trPr>
          <w:cantSplit/>
          <w:jc w:val="center"/>
        </w:trPr>
        <w:tc>
          <w:tcPr>
            <w:tcW w:w="402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04CB5" w14:textId="77777777" w:rsidR="00A61F79" w:rsidRPr="000745AD" w:rsidRDefault="00A61F79" w:rsidP="00A61F79">
            <w:pPr>
              <w:spacing w:line="480" w:lineRule="auto"/>
            </w:pPr>
            <w:r w:rsidRPr="000745AD">
              <w:t>Others (%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BBA76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0 (0.0)</w:t>
            </w:r>
          </w:p>
        </w:tc>
        <w:tc>
          <w:tcPr>
            <w:tcW w:w="187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CFA56" w14:textId="77777777" w:rsidR="00A61F79" w:rsidRPr="000745AD" w:rsidRDefault="00A61F79" w:rsidP="00A61F79">
            <w:pPr>
              <w:spacing w:line="480" w:lineRule="auto"/>
              <w:jc w:val="center"/>
            </w:pPr>
            <w:r w:rsidRPr="000745AD">
              <w:t>5 (0.4)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C9B4B" w14:textId="77777777" w:rsidR="00A61F79" w:rsidRPr="000745AD" w:rsidRDefault="00A61F79" w:rsidP="00A61F79">
            <w:pPr>
              <w:spacing w:line="480" w:lineRule="auto"/>
              <w:jc w:val="center"/>
            </w:pPr>
          </w:p>
        </w:tc>
      </w:tr>
    </w:tbl>
    <w:p w14:paraId="1A499149" w14:textId="1CDE646F" w:rsidR="00A61F79" w:rsidRPr="000745AD" w:rsidRDefault="005C28CD" w:rsidP="00702073">
      <w:pPr>
        <w:spacing w:line="480" w:lineRule="auto"/>
        <w:rPr>
          <w:lang w:eastAsia="ja-JP"/>
        </w:rPr>
      </w:pPr>
      <w:r w:rsidRPr="000745AD">
        <w:rPr>
          <w:lang w:eastAsia="ja-JP"/>
        </w:rPr>
        <w:t>IQR</w:t>
      </w:r>
      <w:r w:rsidR="00702073" w:rsidRPr="000745AD">
        <w:rPr>
          <w:lang w:eastAsia="ja-JP"/>
        </w:rPr>
        <w:t>,</w:t>
      </w:r>
      <w:r w:rsidRPr="000745AD">
        <w:rPr>
          <w:lang w:eastAsia="ja-JP"/>
        </w:rPr>
        <w:t xml:space="preserve"> </w:t>
      </w:r>
      <w:r w:rsidR="00702073" w:rsidRPr="000745AD">
        <w:rPr>
          <w:lang w:eastAsia="ja-JP"/>
        </w:rPr>
        <w:t xml:space="preserve">interquartile </w:t>
      </w:r>
      <w:r w:rsidRPr="000745AD">
        <w:rPr>
          <w:lang w:eastAsia="ja-JP"/>
        </w:rPr>
        <w:t>range</w:t>
      </w:r>
      <w:r w:rsidR="00702073" w:rsidRPr="000745AD">
        <w:rPr>
          <w:lang w:eastAsia="ja-JP"/>
        </w:rPr>
        <w:t>;</w:t>
      </w:r>
      <w:r w:rsidRPr="000745AD">
        <w:rPr>
          <w:lang w:eastAsia="ja-JP"/>
        </w:rPr>
        <w:t xml:space="preserve"> </w:t>
      </w:r>
      <w:r w:rsidR="00392902" w:rsidRPr="000745AD">
        <w:rPr>
          <w:rFonts w:hint="eastAsia"/>
          <w:lang w:eastAsia="ja-JP"/>
        </w:rPr>
        <w:t>L</w:t>
      </w:r>
      <w:r w:rsidR="00392902" w:rsidRPr="000745AD">
        <w:rPr>
          <w:lang w:eastAsia="ja-JP"/>
        </w:rPr>
        <w:t>TCF</w:t>
      </w:r>
      <w:r w:rsidR="00702073" w:rsidRPr="000745AD">
        <w:rPr>
          <w:lang w:eastAsia="ja-JP"/>
        </w:rPr>
        <w:t>,</w:t>
      </w:r>
      <w:r w:rsidR="00392902" w:rsidRPr="000745AD">
        <w:rPr>
          <w:lang w:eastAsia="ja-JP"/>
        </w:rPr>
        <w:t xml:space="preserve"> </w:t>
      </w:r>
      <w:r w:rsidR="00702073" w:rsidRPr="000745AD">
        <w:rPr>
          <w:lang w:eastAsia="ja-JP"/>
        </w:rPr>
        <w:t>long</w:t>
      </w:r>
      <w:r w:rsidR="00392902" w:rsidRPr="000745AD">
        <w:rPr>
          <w:lang w:eastAsia="ja-JP"/>
        </w:rPr>
        <w:t xml:space="preserve">-term care </w:t>
      </w:r>
      <w:r w:rsidR="00702073" w:rsidRPr="000745AD">
        <w:rPr>
          <w:lang w:eastAsia="ja-JP"/>
        </w:rPr>
        <w:t>facility;</w:t>
      </w:r>
      <w:r w:rsidRPr="000745AD">
        <w:rPr>
          <w:lang w:eastAsia="ja-JP"/>
        </w:rPr>
        <w:t xml:space="preserve"> NA</w:t>
      </w:r>
      <w:r w:rsidR="00702073" w:rsidRPr="000745AD">
        <w:rPr>
          <w:lang w:eastAsia="ja-JP"/>
        </w:rPr>
        <w:t>,</w:t>
      </w:r>
      <w:r w:rsidRPr="000745AD">
        <w:rPr>
          <w:lang w:eastAsia="ja-JP"/>
        </w:rPr>
        <w:t xml:space="preserve"> </w:t>
      </w:r>
      <w:r w:rsidR="00702073" w:rsidRPr="000745AD">
        <w:rPr>
          <w:lang w:eastAsia="ja-JP"/>
        </w:rPr>
        <w:t xml:space="preserve">not </w:t>
      </w:r>
      <w:r w:rsidRPr="000745AD">
        <w:rPr>
          <w:lang w:eastAsia="ja-JP"/>
        </w:rPr>
        <w:t>applicable</w:t>
      </w:r>
    </w:p>
    <w:p w14:paraId="43E41FEF" w14:textId="77777777" w:rsidR="00702073" w:rsidRPr="000745AD" w:rsidRDefault="00702073">
      <w:pPr>
        <w:rPr>
          <w:b/>
          <w:bCs/>
          <w:lang w:eastAsia="ja-JP"/>
        </w:rPr>
      </w:pPr>
      <w:r w:rsidRPr="000745AD">
        <w:rPr>
          <w:b/>
          <w:bCs/>
          <w:lang w:eastAsia="ja-JP"/>
        </w:rPr>
        <w:br w:type="page"/>
      </w:r>
    </w:p>
    <w:p w14:paraId="21A9F04A" w14:textId="77777777" w:rsidR="00A61F79" w:rsidRPr="000745AD" w:rsidRDefault="00F306EA" w:rsidP="00A61F79">
      <w:pPr>
        <w:spacing w:line="480" w:lineRule="auto"/>
        <w:rPr>
          <w:b/>
          <w:bCs/>
          <w:lang w:eastAsia="ja-JP"/>
        </w:rPr>
      </w:pPr>
      <w:r w:rsidRPr="000745AD">
        <w:rPr>
          <w:rFonts w:hint="eastAsia"/>
          <w:b/>
          <w:bCs/>
          <w:lang w:eastAsia="ja-JP"/>
        </w:rPr>
        <w:lastRenderedPageBreak/>
        <w:t>T</w:t>
      </w:r>
      <w:r w:rsidRPr="000745AD">
        <w:rPr>
          <w:b/>
          <w:bCs/>
          <w:lang w:eastAsia="ja-JP"/>
        </w:rPr>
        <w:t>able 2. Results of logistic regression analysi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19"/>
        <w:gridCol w:w="1843"/>
        <w:gridCol w:w="2814"/>
        <w:gridCol w:w="1030"/>
      </w:tblGrid>
      <w:tr w:rsidR="008A55D1" w:rsidRPr="000745AD" w14:paraId="6BBFD8FB" w14:textId="77777777" w:rsidTr="008A55D1">
        <w:trPr>
          <w:cantSplit/>
          <w:tblHeader/>
          <w:jc w:val="center"/>
        </w:trPr>
        <w:tc>
          <w:tcPr>
            <w:tcW w:w="311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3FFE8" w14:textId="77777777" w:rsidR="008A55D1" w:rsidRPr="000745AD" w:rsidRDefault="008A55D1" w:rsidP="008A55D1">
            <w:pPr>
              <w:spacing w:line="480" w:lineRule="auto"/>
              <w:rPr>
                <w:b/>
                <w:bCs/>
                <w:lang w:eastAsia="ja-JP"/>
              </w:rPr>
            </w:pPr>
            <w:r w:rsidRPr="000745AD">
              <w:rPr>
                <w:b/>
                <w:bCs/>
                <w:lang w:eastAsia="ja-JP"/>
              </w:rPr>
              <w:t>Variable</w:t>
            </w:r>
          </w:p>
        </w:tc>
        <w:tc>
          <w:tcPr>
            <w:tcW w:w="184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D2385" w14:textId="77777777" w:rsidR="008A55D1" w:rsidRPr="000745AD" w:rsidRDefault="008A55D1" w:rsidP="0016390B">
            <w:pPr>
              <w:spacing w:line="480" w:lineRule="auto"/>
              <w:jc w:val="center"/>
              <w:rPr>
                <w:b/>
                <w:bCs/>
                <w:lang w:eastAsia="ja-JP"/>
              </w:rPr>
            </w:pPr>
            <w:r w:rsidRPr="000745AD">
              <w:rPr>
                <w:b/>
                <w:bCs/>
                <w:lang w:eastAsia="ja-JP"/>
              </w:rPr>
              <w:t>Odds ratio</w:t>
            </w:r>
          </w:p>
        </w:tc>
        <w:tc>
          <w:tcPr>
            <w:tcW w:w="281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8A705" w14:textId="77777777" w:rsidR="008A55D1" w:rsidRPr="000745AD" w:rsidRDefault="008A55D1" w:rsidP="0016390B">
            <w:pPr>
              <w:spacing w:line="480" w:lineRule="auto"/>
              <w:jc w:val="center"/>
              <w:rPr>
                <w:b/>
                <w:bCs/>
                <w:lang w:eastAsia="ja-JP"/>
              </w:rPr>
            </w:pPr>
            <w:r w:rsidRPr="000745AD">
              <w:rPr>
                <w:rFonts w:hint="eastAsia"/>
                <w:b/>
                <w:bCs/>
                <w:lang w:eastAsia="ja-JP"/>
              </w:rPr>
              <w:t>9</w:t>
            </w:r>
            <w:r w:rsidRPr="000745AD">
              <w:rPr>
                <w:b/>
                <w:bCs/>
                <w:lang w:eastAsia="ja-JP"/>
              </w:rPr>
              <w:t>5% confidence interval</w:t>
            </w:r>
          </w:p>
        </w:tc>
        <w:tc>
          <w:tcPr>
            <w:tcW w:w="103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C2E7A" w14:textId="77777777" w:rsidR="008A55D1" w:rsidRPr="000745AD" w:rsidRDefault="008A55D1" w:rsidP="0016390B">
            <w:pPr>
              <w:spacing w:line="480" w:lineRule="auto"/>
              <w:jc w:val="center"/>
              <w:rPr>
                <w:b/>
                <w:bCs/>
                <w:lang w:eastAsia="ja-JP"/>
              </w:rPr>
            </w:pPr>
            <w:r w:rsidRPr="000745AD">
              <w:rPr>
                <w:b/>
                <w:bCs/>
                <w:i/>
                <w:iCs/>
                <w:lang w:eastAsia="ja-JP"/>
              </w:rPr>
              <w:t>P</w:t>
            </w:r>
            <w:r w:rsidRPr="000745AD">
              <w:rPr>
                <w:b/>
                <w:bCs/>
                <w:lang w:eastAsia="ja-JP"/>
              </w:rPr>
              <w:t xml:space="preserve"> value</w:t>
            </w:r>
          </w:p>
        </w:tc>
      </w:tr>
      <w:tr w:rsidR="008A55D1" w:rsidRPr="000745AD" w14:paraId="75445F22" w14:textId="77777777" w:rsidTr="008A55D1">
        <w:trPr>
          <w:cantSplit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40D25" w14:textId="77777777" w:rsidR="008A55D1" w:rsidRPr="000745AD" w:rsidRDefault="008A55D1" w:rsidP="008A55D1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>Intercept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916F0" w14:textId="1ABFC8E6" w:rsidR="008A55D1" w:rsidRPr="000745AD" w:rsidRDefault="00702073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−</w:t>
            </w:r>
            <w:r w:rsidR="008A55D1" w:rsidRPr="000745AD">
              <w:rPr>
                <w:lang w:eastAsia="ja-JP"/>
              </w:rPr>
              <w:t>3.40</w:t>
            </w:r>
          </w:p>
        </w:tc>
        <w:tc>
          <w:tcPr>
            <w:tcW w:w="2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1CE81" w14:textId="4BC5E075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[</w:t>
            </w:r>
            <w:r w:rsidR="00702073" w:rsidRPr="000745AD">
              <w:rPr>
                <w:lang w:eastAsia="ja-JP"/>
              </w:rPr>
              <w:t>−</w:t>
            </w:r>
            <w:r w:rsidRPr="000745AD">
              <w:rPr>
                <w:lang w:eastAsia="ja-JP"/>
              </w:rPr>
              <w:t xml:space="preserve">3.69, </w:t>
            </w:r>
            <w:r w:rsidR="00702073" w:rsidRPr="000745AD">
              <w:rPr>
                <w:lang w:eastAsia="ja-JP"/>
              </w:rPr>
              <w:t>−</w:t>
            </w:r>
            <w:r w:rsidRPr="000745AD">
              <w:rPr>
                <w:lang w:eastAsia="ja-JP"/>
              </w:rPr>
              <w:t>3.13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BF21E" w14:textId="77777777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rFonts w:hint="eastAsia"/>
                <w:lang w:eastAsia="ja-JP"/>
              </w:rPr>
              <w:t>&lt;</w:t>
            </w:r>
            <w:r w:rsidRPr="000745AD">
              <w:rPr>
                <w:lang w:eastAsia="ja-JP"/>
              </w:rPr>
              <w:t>0.001</w:t>
            </w:r>
          </w:p>
        </w:tc>
      </w:tr>
      <w:tr w:rsidR="008A55D1" w:rsidRPr="000745AD" w14:paraId="27F99676" w14:textId="77777777" w:rsidTr="008A55D1">
        <w:trPr>
          <w:cantSplit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8D77" w14:textId="77777777" w:rsidR="008A55D1" w:rsidRPr="000745AD" w:rsidRDefault="008A55D1" w:rsidP="008A55D1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>Ag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A00A6" w14:textId="77777777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rFonts w:hint="eastAsia"/>
                <w:lang w:eastAsia="ja-JP"/>
              </w:rPr>
              <w:t>0</w:t>
            </w:r>
            <w:r w:rsidRPr="000745AD">
              <w:rPr>
                <w:lang w:eastAsia="ja-JP"/>
              </w:rPr>
              <w:t>.03</w:t>
            </w:r>
          </w:p>
        </w:tc>
        <w:tc>
          <w:tcPr>
            <w:tcW w:w="2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7A1CC" w14:textId="77777777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[0.03, 0.04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6B926" w14:textId="77777777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&lt;0.001</w:t>
            </w:r>
          </w:p>
        </w:tc>
      </w:tr>
      <w:tr w:rsidR="008A55D1" w:rsidRPr="000745AD" w14:paraId="654D556E" w14:textId="77777777" w:rsidTr="008A55D1">
        <w:trPr>
          <w:cantSplit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DF46D" w14:textId="77777777" w:rsidR="008A55D1" w:rsidRPr="000745AD" w:rsidRDefault="008A55D1" w:rsidP="008A55D1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>Male</w:t>
            </w:r>
            <w:r w:rsidR="005D6D8F" w:rsidRPr="000745AD">
              <w:rPr>
                <w:lang w:eastAsia="ja-JP"/>
              </w:rPr>
              <w:t xml:space="preserve"> sex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BEFC" w14:textId="77777777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55</w:t>
            </w:r>
          </w:p>
        </w:tc>
        <w:tc>
          <w:tcPr>
            <w:tcW w:w="2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984A9" w14:textId="77777777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[0.40, 0.71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353AA" w14:textId="77777777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&lt;0.001</w:t>
            </w:r>
          </w:p>
        </w:tc>
      </w:tr>
      <w:tr w:rsidR="008A55D1" w:rsidRPr="000745AD" w14:paraId="72FB2F0D" w14:textId="77777777" w:rsidTr="008A55D1">
        <w:trPr>
          <w:cantSplit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35166" w14:textId="77777777" w:rsidR="008A55D1" w:rsidRPr="000745AD" w:rsidRDefault="008A55D1" w:rsidP="008A55D1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>Vaccinated at least twic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69A3B" w14:textId="0140B8C2" w:rsidR="008A55D1" w:rsidRPr="000745AD" w:rsidRDefault="00702073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−</w:t>
            </w:r>
            <w:r w:rsidR="008A55D1" w:rsidRPr="000745AD">
              <w:rPr>
                <w:lang w:eastAsia="ja-JP"/>
              </w:rPr>
              <w:t>0.70</w:t>
            </w:r>
          </w:p>
        </w:tc>
        <w:tc>
          <w:tcPr>
            <w:tcW w:w="2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7C405" w14:textId="359B29F7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[</w:t>
            </w:r>
            <w:r w:rsidR="00702073" w:rsidRPr="000745AD">
              <w:rPr>
                <w:lang w:eastAsia="ja-JP"/>
              </w:rPr>
              <w:t>−</w:t>
            </w:r>
            <w:r w:rsidRPr="000745AD">
              <w:rPr>
                <w:lang w:eastAsia="ja-JP"/>
              </w:rPr>
              <w:t xml:space="preserve">0.85, </w:t>
            </w:r>
            <w:r w:rsidR="00702073" w:rsidRPr="000745AD">
              <w:rPr>
                <w:lang w:eastAsia="ja-JP"/>
              </w:rPr>
              <w:t>−</w:t>
            </w:r>
            <w:r w:rsidRPr="000745AD">
              <w:rPr>
                <w:lang w:eastAsia="ja-JP"/>
              </w:rPr>
              <w:t>0.55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7AD97" w14:textId="77777777" w:rsidR="008A55D1" w:rsidRPr="000745AD" w:rsidRDefault="009F6B7D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&lt;</w:t>
            </w:r>
            <w:r w:rsidR="008A55D1" w:rsidRPr="000745AD">
              <w:rPr>
                <w:lang w:eastAsia="ja-JP"/>
              </w:rPr>
              <w:t>0.001</w:t>
            </w:r>
          </w:p>
        </w:tc>
      </w:tr>
      <w:tr w:rsidR="008A55D1" w:rsidRPr="000745AD" w14:paraId="2E71ABD3" w14:textId="77777777" w:rsidTr="008A55D1">
        <w:trPr>
          <w:cantSplit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90494" w14:textId="77777777" w:rsidR="008A55D1" w:rsidRPr="000745AD" w:rsidRDefault="009F6B7D" w:rsidP="008A55D1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>Current smok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1692B" w14:textId="1CA5B8DE" w:rsidR="008A55D1" w:rsidRPr="000745AD" w:rsidRDefault="00702073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−</w:t>
            </w:r>
            <w:r w:rsidR="009F6B7D" w:rsidRPr="000745AD">
              <w:rPr>
                <w:lang w:eastAsia="ja-JP"/>
              </w:rPr>
              <w:t>0.13</w:t>
            </w:r>
          </w:p>
        </w:tc>
        <w:tc>
          <w:tcPr>
            <w:tcW w:w="2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C9ACB" w14:textId="1CB1ED6C" w:rsidR="008A55D1" w:rsidRPr="000745AD" w:rsidRDefault="009F6B7D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[</w:t>
            </w:r>
            <w:r w:rsidR="00702073" w:rsidRPr="000745AD">
              <w:rPr>
                <w:lang w:eastAsia="ja-JP"/>
              </w:rPr>
              <w:t>−</w:t>
            </w:r>
            <w:r w:rsidRPr="000745AD">
              <w:rPr>
                <w:lang w:eastAsia="ja-JP"/>
              </w:rPr>
              <w:t>0.38, 0.10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B4778" w14:textId="77777777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</w:t>
            </w:r>
            <w:r w:rsidR="009F6B7D" w:rsidRPr="000745AD">
              <w:rPr>
                <w:lang w:eastAsia="ja-JP"/>
              </w:rPr>
              <w:t>272</w:t>
            </w:r>
          </w:p>
        </w:tc>
      </w:tr>
      <w:tr w:rsidR="008A55D1" w:rsidRPr="000745AD" w14:paraId="0588B98D" w14:textId="77777777" w:rsidTr="008A55D1">
        <w:trPr>
          <w:cantSplit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98056" w14:textId="77777777" w:rsidR="008A55D1" w:rsidRPr="000745AD" w:rsidRDefault="009F6B7D" w:rsidP="008A55D1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>Cardiovascular diseas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5669" w14:textId="77777777" w:rsidR="008A55D1" w:rsidRPr="000745AD" w:rsidRDefault="009F6B7D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32</w:t>
            </w:r>
          </w:p>
        </w:tc>
        <w:tc>
          <w:tcPr>
            <w:tcW w:w="2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8B496" w14:textId="77777777" w:rsidR="008A55D1" w:rsidRPr="000745AD" w:rsidRDefault="009F6B7D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[0.09, 0.55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4D268" w14:textId="77777777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00</w:t>
            </w:r>
            <w:r w:rsidR="009F6B7D" w:rsidRPr="000745AD">
              <w:rPr>
                <w:lang w:eastAsia="ja-JP"/>
              </w:rPr>
              <w:t>7</w:t>
            </w:r>
          </w:p>
        </w:tc>
      </w:tr>
      <w:tr w:rsidR="008A55D1" w:rsidRPr="000745AD" w14:paraId="25EC4E4D" w14:textId="77777777" w:rsidTr="008A55D1">
        <w:trPr>
          <w:cantSplit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2FA90" w14:textId="77777777" w:rsidR="008A55D1" w:rsidRPr="000745AD" w:rsidRDefault="008A55D1" w:rsidP="008A55D1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>C</w:t>
            </w:r>
            <w:r w:rsidR="009F6B7D" w:rsidRPr="000745AD">
              <w:rPr>
                <w:lang w:eastAsia="ja-JP"/>
              </w:rPr>
              <w:t>erebro</w:t>
            </w:r>
            <w:r w:rsidRPr="000745AD">
              <w:rPr>
                <w:lang w:eastAsia="ja-JP"/>
              </w:rPr>
              <w:t>vascular diseas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343D3" w14:textId="77777777" w:rsidR="008A55D1" w:rsidRPr="000745AD" w:rsidRDefault="009F6B7D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28</w:t>
            </w:r>
          </w:p>
        </w:tc>
        <w:tc>
          <w:tcPr>
            <w:tcW w:w="2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DC381" w14:textId="77777777" w:rsidR="008A55D1" w:rsidRPr="000745AD" w:rsidRDefault="009F6B7D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[0.08, 0.48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1FB24" w14:textId="77777777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00</w:t>
            </w:r>
            <w:r w:rsidR="009F6B7D" w:rsidRPr="000745AD">
              <w:rPr>
                <w:lang w:eastAsia="ja-JP"/>
              </w:rPr>
              <w:t>6</w:t>
            </w:r>
          </w:p>
        </w:tc>
      </w:tr>
      <w:tr w:rsidR="008A55D1" w:rsidRPr="000745AD" w14:paraId="10674AE2" w14:textId="77777777" w:rsidTr="008A55D1">
        <w:trPr>
          <w:cantSplit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4989E" w14:textId="77777777" w:rsidR="008A55D1" w:rsidRPr="000745AD" w:rsidRDefault="008A55D1" w:rsidP="008A55D1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>Chronic lung diseas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FCB86" w14:textId="77777777" w:rsidR="008A55D1" w:rsidRPr="000745AD" w:rsidRDefault="00196C12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99</w:t>
            </w:r>
          </w:p>
        </w:tc>
        <w:tc>
          <w:tcPr>
            <w:tcW w:w="2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FC3B2" w14:textId="77777777" w:rsidR="008A55D1" w:rsidRPr="000745AD" w:rsidRDefault="00196C12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[0.72, 1.26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372C9" w14:textId="77777777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&lt;0.001</w:t>
            </w:r>
          </w:p>
        </w:tc>
      </w:tr>
      <w:tr w:rsidR="008A55D1" w:rsidRPr="000745AD" w14:paraId="0760689F" w14:textId="77777777" w:rsidTr="008A55D1">
        <w:trPr>
          <w:cantSplit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08CFA" w14:textId="77777777" w:rsidR="008A55D1" w:rsidRPr="000745AD" w:rsidRDefault="008A55D1" w:rsidP="008A55D1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>Asthma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D3A99" w14:textId="77777777" w:rsidR="008A55D1" w:rsidRPr="000745AD" w:rsidRDefault="00196C12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44</w:t>
            </w:r>
          </w:p>
        </w:tc>
        <w:tc>
          <w:tcPr>
            <w:tcW w:w="2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DC904" w14:textId="77777777" w:rsidR="008A55D1" w:rsidRPr="000745AD" w:rsidRDefault="00196C12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[0.15, 0.72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5523B" w14:textId="77777777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</w:t>
            </w:r>
            <w:r w:rsidR="00196C12" w:rsidRPr="000745AD">
              <w:rPr>
                <w:lang w:eastAsia="ja-JP"/>
              </w:rPr>
              <w:t>003</w:t>
            </w:r>
          </w:p>
        </w:tc>
      </w:tr>
      <w:tr w:rsidR="008A55D1" w:rsidRPr="000745AD" w14:paraId="305548FA" w14:textId="77777777" w:rsidTr="008A55D1">
        <w:trPr>
          <w:cantSplit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A3E4E" w14:textId="77777777" w:rsidR="008A55D1" w:rsidRPr="000745AD" w:rsidRDefault="008A55D1" w:rsidP="008A55D1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>Liver diseas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5060F" w14:textId="77777777" w:rsidR="008A55D1" w:rsidRPr="000745AD" w:rsidRDefault="00196C12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28</w:t>
            </w:r>
          </w:p>
        </w:tc>
        <w:tc>
          <w:tcPr>
            <w:tcW w:w="2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6517B" w14:textId="70EE1ABA" w:rsidR="008A55D1" w:rsidRPr="000745AD" w:rsidRDefault="00196C12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[</w:t>
            </w:r>
            <w:r w:rsidR="00702073" w:rsidRPr="000745AD">
              <w:rPr>
                <w:lang w:eastAsia="ja-JP"/>
              </w:rPr>
              <w:t>−</w:t>
            </w:r>
            <w:r w:rsidRPr="000745AD">
              <w:rPr>
                <w:lang w:eastAsia="ja-JP"/>
              </w:rPr>
              <w:t>0.13, 0.68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0A20B" w14:textId="77777777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</w:t>
            </w:r>
            <w:r w:rsidR="00196C12" w:rsidRPr="000745AD">
              <w:rPr>
                <w:lang w:eastAsia="ja-JP"/>
              </w:rPr>
              <w:t>170</w:t>
            </w:r>
          </w:p>
        </w:tc>
      </w:tr>
      <w:tr w:rsidR="008A55D1" w:rsidRPr="000745AD" w14:paraId="0DEC7A2D" w14:textId="77777777" w:rsidTr="008A55D1">
        <w:trPr>
          <w:cantSplit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D7583" w14:textId="77777777" w:rsidR="008A55D1" w:rsidRPr="000745AD" w:rsidRDefault="008A55D1" w:rsidP="008A55D1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>Diabetes mellitu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20280" w14:textId="77777777" w:rsidR="008A55D1" w:rsidRPr="000745AD" w:rsidRDefault="00196C12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07</w:t>
            </w:r>
          </w:p>
        </w:tc>
        <w:tc>
          <w:tcPr>
            <w:tcW w:w="2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AF29" w14:textId="7984513F" w:rsidR="008A55D1" w:rsidRPr="000745AD" w:rsidRDefault="00196C12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[</w:t>
            </w:r>
            <w:r w:rsidR="00702073" w:rsidRPr="000745AD">
              <w:rPr>
                <w:lang w:eastAsia="ja-JP"/>
              </w:rPr>
              <w:t>−</w:t>
            </w:r>
            <w:r w:rsidRPr="000745AD">
              <w:rPr>
                <w:lang w:eastAsia="ja-JP"/>
              </w:rPr>
              <w:t>0.10, 0.24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A7662" w14:textId="77777777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</w:t>
            </w:r>
            <w:r w:rsidR="00196C12" w:rsidRPr="000745AD">
              <w:rPr>
                <w:lang w:eastAsia="ja-JP"/>
              </w:rPr>
              <w:t>41</w:t>
            </w:r>
            <w:r w:rsidRPr="000745AD">
              <w:rPr>
                <w:lang w:eastAsia="ja-JP"/>
              </w:rPr>
              <w:t>1</w:t>
            </w:r>
          </w:p>
        </w:tc>
      </w:tr>
      <w:tr w:rsidR="008A55D1" w:rsidRPr="000745AD" w14:paraId="10DA0B3B" w14:textId="77777777" w:rsidTr="008A55D1">
        <w:trPr>
          <w:cantSplit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7CB64" w14:textId="77777777" w:rsidR="008A55D1" w:rsidRPr="000745AD" w:rsidRDefault="008A55D1" w:rsidP="008A55D1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>Obesity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29A43" w14:textId="77777777" w:rsidR="008A55D1" w:rsidRPr="000745AD" w:rsidRDefault="00196C12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82</w:t>
            </w:r>
          </w:p>
        </w:tc>
        <w:tc>
          <w:tcPr>
            <w:tcW w:w="2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4DB80" w14:textId="77777777" w:rsidR="008A55D1" w:rsidRPr="000745AD" w:rsidRDefault="00196C12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[0.55, 1.09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58B33" w14:textId="77777777" w:rsidR="008A55D1" w:rsidRPr="000745AD" w:rsidRDefault="00196C12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&lt;</w:t>
            </w:r>
            <w:r w:rsidR="008A55D1" w:rsidRPr="000745AD">
              <w:rPr>
                <w:lang w:eastAsia="ja-JP"/>
              </w:rPr>
              <w:t>0.0</w:t>
            </w:r>
            <w:r w:rsidRPr="000745AD">
              <w:rPr>
                <w:lang w:eastAsia="ja-JP"/>
              </w:rPr>
              <w:t>01</w:t>
            </w:r>
          </w:p>
        </w:tc>
      </w:tr>
      <w:tr w:rsidR="008A55D1" w:rsidRPr="000745AD" w14:paraId="7306E6B8" w14:textId="77777777" w:rsidTr="008A55D1">
        <w:trPr>
          <w:cantSplit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D98E6" w14:textId="77777777" w:rsidR="008A55D1" w:rsidRPr="000745AD" w:rsidRDefault="008A55D1" w:rsidP="008A55D1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>Renal failure/dialysi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F6774" w14:textId="77777777" w:rsidR="008A55D1" w:rsidRPr="000745AD" w:rsidRDefault="00196C12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37</w:t>
            </w:r>
          </w:p>
        </w:tc>
        <w:tc>
          <w:tcPr>
            <w:tcW w:w="2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093F3" w14:textId="77777777" w:rsidR="008A55D1" w:rsidRPr="000745AD" w:rsidRDefault="00196C12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[0.04, 0.68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9DB5" w14:textId="77777777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&lt;0.0</w:t>
            </w:r>
            <w:r w:rsidR="00196C12" w:rsidRPr="000745AD">
              <w:rPr>
                <w:lang w:eastAsia="ja-JP"/>
              </w:rPr>
              <w:t>25</w:t>
            </w:r>
          </w:p>
        </w:tc>
      </w:tr>
      <w:tr w:rsidR="008A55D1" w:rsidRPr="000745AD" w14:paraId="1C59ACB2" w14:textId="77777777" w:rsidTr="008A55D1">
        <w:trPr>
          <w:cantSplit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E02FF" w14:textId="77777777" w:rsidR="008A55D1" w:rsidRPr="000745AD" w:rsidRDefault="008A55D1" w:rsidP="008A55D1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>Solid tumo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5EF0A" w14:textId="77777777" w:rsidR="008A55D1" w:rsidRPr="000745AD" w:rsidRDefault="00196C12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06</w:t>
            </w:r>
          </w:p>
        </w:tc>
        <w:tc>
          <w:tcPr>
            <w:tcW w:w="2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03CF6" w14:textId="642DCB81" w:rsidR="008A55D1" w:rsidRPr="000745AD" w:rsidRDefault="00196C12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[</w:t>
            </w:r>
            <w:r w:rsidR="00702073" w:rsidRPr="000745AD">
              <w:rPr>
                <w:lang w:eastAsia="ja-JP"/>
              </w:rPr>
              <w:t>−</w:t>
            </w:r>
            <w:r w:rsidRPr="000745AD">
              <w:rPr>
                <w:lang w:eastAsia="ja-JP"/>
              </w:rPr>
              <w:t>0.19, 0.31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5340" w14:textId="77777777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</w:t>
            </w:r>
            <w:r w:rsidR="00196C12" w:rsidRPr="000745AD">
              <w:rPr>
                <w:lang w:eastAsia="ja-JP"/>
              </w:rPr>
              <w:t>622</w:t>
            </w:r>
          </w:p>
        </w:tc>
      </w:tr>
      <w:tr w:rsidR="008A55D1" w:rsidRPr="000745AD" w14:paraId="71BC344E" w14:textId="77777777" w:rsidTr="008A55D1">
        <w:trPr>
          <w:cantSplit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2F89D" w14:textId="77777777" w:rsidR="008A55D1" w:rsidRPr="000745AD" w:rsidRDefault="008A55D1" w:rsidP="008A55D1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>Blood cance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8719C" w14:textId="77777777" w:rsidR="008A55D1" w:rsidRPr="000745AD" w:rsidRDefault="0016390B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36</w:t>
            </w:r>
          </w:p>
        </w:tc>
        <w:tc>
          <w:tcPr>
            <w:tcW w:w="2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B2798" w14:textId="4BE50A2D" w:rsidR="008A55D1" w:rsidRPr="000745AD" w:rsidRDefault="00196C12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[</w:t>
            </w:r>
            <w:r w:rsidR="00702073" w:rsidRPr="000745AD">
              <w:rPr>
                <w:lang w:eastAsia="ja-JP"/>
              </w:rPr>
              <w:t>−</w:t>
            </w:r>
            <w:r w:rsidR="0016390B" w:rsidRPr="000745AD">
              <w:rPr>
                <w:lang w:eastAsia="ja-JP"/>
              </w:rPr>
              <w:t>0.09, 0.79</w:t>
            </w:r>
            <w:r w:rsidRPr="000745AD">
              <w:rPr>
                <w:lang w:eastAsia="ja-JP"/>
              </w:rPr>
              <w:t>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AB55B" w14:textId="77777777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1</w:t>
            </w:r>
            <w:r w:rsidR="00196C12" w:rsidRPr="000745AD">
              <w:rPr>
                <w:lang w:eastAsia="ja-JP"/>
              </w:rPr>
              <w:t>1</w:t>
            </w:r>
            <w:r w:rsidRPr="000745AD">
              <w:rPr>
                <w:lang w:eastAsia="ja-JP"/>
              </w:rPr>
              <w:t>0</w:t>
            </w:r>
          </w:p>
        </w:tc>
      </w:tr>
      <w:tr w:rsidR="008A55D1" w:rsidRPr="000745AD" w14:paraId="31E15751" w14:textId="77777777" w:rsidTr="008A55D1">
        <w:trPr>
          <w:cantSplit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F82C7" w14:textId="77777777" w:rsidR="008A55D1" w:rsidRPr="000745AD" w:rsidRDefault="008A55D1" w:rsidP="008A55D1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>Collagen diseas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9029B" w14:textId="77777777" w:rsidR="008A55D1" w:rsidRPr="000745AD" w:rsidRDefault="0016390B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rFonts w:hint="eastAsia"/>
                <w:lang w:eastAsia="ja-JP"/>
              </w:rPr>
              <w:t>0</w:t>
            </w:r>
            <w:r w:rsidRPr="000745AD">
              <w:rPr>
                <w:lang w:eastAsia="ja-JP"/>
              </w:rPr>
              <w:t>.18</w:t>
            </w:r>
          </w:p>
        </w:tc>
        <w:tc>
          <w:tcPr>
            <w:tcW w:w="2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5C6E1" w14:textId="2CC432EC" w:rsidR="008A55D1" w:rsidRPr="000745AD" w:rsidRDefault="0016390B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rFonts w:hint="eastAsia"/>
                <w:lang w:eastAsia="ja-JP"/>
              </w:rPr>
              <w:t>[</w:t>
            </w:r>
            <w:r w:rsidR="00702073" w:rsidRPr="000745AD">
              <w:rPr>
                <w:lang w:eastAsia="ja-JP"/>
              </w:rPr>
              <w:t>−</w:t>
            </w:r>
            <w:r w:rsidRPr="000745AD">
              <w:rPr>
                <w:lang w:eastAsia="ja-JP"/>
              </w:rPr>
              <w:t>0.29, 0.64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B8606" w14:textId="77777777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</w:t>
            </w:r>
            <w:r w:rsidR="0016390B" w:rsidRPr="000745AD">
              <w:rPr>
                <w:lang w:eastAsia="ja-JP"/>
              </w:rPr>
              <w:t>435</w:t>
            </w:r>
          </w:p>
        </w:tc>
      </w:tr>
      <w:tr w:rsidR="008A55D1" w:rsidRPr="000745AD" w14:paraId="73374AFB" w14:textId="77777777" w:rsidTr="008A55D1">
        <w:trPr>
          <w:cantSplit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F8EAD" w14:textId="7DE241A7" w:rsidR="008A55D1" w:rsidRPr="000745AD" w:rsidRDefault="008A55D1" w:rsidP="008A55D1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>Dementia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14AEE" w14:textId="6BFD8D2A" w:rsidR="008A55D1" w:rsidRPr="000745AD" w:rsidRDefault="00702073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−</w:t>
            </w:r>
            <w:r w:rsidR="0016390B" w:rsidRPr="000745AD">
              <w:rPr>
                <w:lang w:eastAsia="ja-JP"/>
              </w:rPr>
              <w:t>0.28</w:t>
            </w:r>
          </w:p>
        </w:tc>
        <w:tc>
          <w:tcPr>
            <w:tcW w:w="2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5C42" w14:textId="7AFF852A" w:rsidR="008A55D1" w:rsidRPr="000745AD" w:rsidRDefault="0016390B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[</w:t>
            </w:r>
            <w:r w:rsidR="00702073" w:rsidRPr="000745AD">
              <w:rPr>
                <w:lang w:eastAsia="ja-JP"/>
              </w:rPr>
              <w:t>−</w:t>
            </w:r>
            <w:r w:rsidRPr="000745AD">
              <w:rPr>
                <w:lang w:eastAsia="ja-JP"/>
              </w:rPr>
              <w:t xml:space="preserve">0.50, </w:t>
            </w:r>
            <w:r w:rsidR="00702073" w:rsidRPr="000745AD">
              <w:rPr>
                <w:lang w:eastAsia="ja-JP"/>
              </w:rPr>
              <w:t>−</w:t>
            </w:r>
            <w:r w:rsidRPr="000745AD">
              <w:rPr>
                <w:lang w:eastAsia="ja-JP"/>
              </w:rPr>
              <w:t>0.07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3AF9" w14:textId="77777777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0</w:t>
            </w:r>
            <w:r w:rsidR="0016390B" w:rsidRPr="000745AD">
              <w:rPr>
                <w:lang w:eastAsia="ja-JP"/>
              </w:rPr>
              <w:t>1</w:t>
            </w:r>
            <w:r w:rsidRPr="000745AD">
              <w:rPr>
                <w:lang w:eastAsia="ja-JP"/>
              </w:rPr>
              <w:t>1</w:t>
            </w:r>
          </w:p>
        </w:tc>
      </w:tr>
      <w:tr w:rsidR="008A55D1" w:rsidRPr="000745AD" w14:paraId="57ACB86A" w14:textId="77777777" w:rsidTr="008A55D1">
        <w:trPr>
          <w:cantSplit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46803" w14:textId="37A49977" w:rsidR="008A55D1" w:rsidRPr="000745AD" w:rsidRDefault="008A55D1" w:rsidP="008A55D1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>L</w:t>
            </w:r>
            <w:r w:rsidR="000745AD" w:rsidRPr="000745AD">
              <w:rPr>
                <w:lang w:eastAsia="ja-JP"/>
              </w:rPr>
              <w:t>iving in LTCF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F30F" w14:textId="77777777" w:rsidR="008A55D1" w:rsidRPr="000745AD" w:rsidRDefault="0016390B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30</w:t>
            </w:r>
          </w:p>
        </w:tc>
        <w:tc>
          <w:tcPr>
            <w:tcW w:w="2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77A96" w14:textId="77777777" w:rsidR="008A55D1" w:rsidRPr="000745AD" w:rsidRDefault="0016390B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[0.08, 0.52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6BB50" w14:textId="77777777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00</w:t>
            </w:r>
            <w:r w:rsidR="0016390B" w:rsidRPr="000745AD">
              <w:rPr>
                <w:lang w:eastAsia="ja-JP"/>
              </w:rPr>
              <w:t>7</w:t>
            </w:r>
          </w:p>
        </w:tc>
      </w:tr>
      <w:tr w:rsidR="008A55D1" w:rsidRPr="000745AD" w14:paraId="2BBFC4B4" w14:textId="77777777" w:rsidTr="008A55D1">
        <w:trPr>
          <w:cantSplit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B97DF" w14:textId="2511C930" w:rsidR="008A55D1" w:rsidRPr="000745AD" w:rsidRDefault="009C0776" w:rsidP="008A55D1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>Poor</w:t>
            </w:r>
            <w:r w:rsidR="005D6D8F" w:rsidRPr="000745AD">
              <w:t xml:space="preserve"> </w:t>
            </w:r>
            <w:r w:rsidR="005D6D8F" w:rsidRPr="000745AD">
              <w:rPr>
                <w:lang w:eastAsia="ja-JP"/>
              </w:rPr>
              <w:t>physical</w:t>
            </w:r>
            <w:r w:rsidRPr="000745AD">
              <w:rPr>
                <w:lang w:eastAsia="ja-JP"/>
              </w:rPr>
              <w:t xml:space="preserve"> a</w:t>
            </w:r>
            <w:r w:rsidR="0016390B" w:rsidRPr="000745AD">
              <w:rPr>
                <w:lang w:eastAsia="ja-JP"/>
              </w:rPr>
              <w:t>ctivity</w:t>
            </w:r>
            <w:r w:rsidR="000745AD" w:rsidRPr="000745AD">
              <w:rPr>
                <w:lang w:eastAsia="ja-JP"/>
              </w:rPr>
              <w:t xml:space="preserve"> statu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E05ED" w14:textId="77777777" w:rsidR="008A55D1" w:rsidRPr="000745AD" w:rsidRDefault="008A55D1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</w:t>
            </w:r>
            <w:r w:rsidR="0016390B" w:rsidRPr="000745AD">
              <w:rPr>
                <w:lang w:eastAsia="ja-JP"/>
              </w:rPr>
              <w:t>.83</w:t>
            </w:r>
          </w:p>
        </w:tc>
        <w:tc>
          <w:tcPr>
            <w:tcW w:w="281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62C9E" w14:textId="77777777" w:rsidR="008A55D1" w:rsidRPr="000745AD" w:rsidRDefault="0016390B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[0.65, 1.01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A62DE" w14:textId="77777777" w:rsidR="008A55D1" w:rsidRPr="000745AD" w:rsidRDefault="0016390B" w:rsidP="0016390B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rFonts w:hint="eastAsia"/>
                <w:lang w:eastAsia="ja-JP"/>
              </w:rPr>
              <w:t>&lt;</w:t>
            </w:r>
            <w:r w:rsidRPr="000745AD">
              <w:rPr>
                <w:lang w:eastAsia="ja-JP"/>
              </w:rPr>
              <w:t>0.001</w:t>
            </w:r>
          </w:p>
        </w:tc>
      </w:tr>
    </w:tbl>
    <w:p w14:paraId="7DAB8F17" w14:textId="5CA2D7C4" w:rsidR="00702073" w:rsidRPr="000745AD" w:rsidRDefault="000745AD">
      <w:pPr>
        <w:rPr>
          <w:b/>
          <w:bCs/>
          <w:lang w:eastAsia="ja-JP"/>
        </w:rPr>
      </w:pPr>
      <w:r w:rsidRPr="000745AD">
        <w:rPr>
          <w:rFonts w:hint="eastAsia"/>
          <w:lang w:eastAsia="ja-JP"/>
        </w:rPr>
        <w:t>L</w:t>
      </w:r>
      <w:r w:rsidRPr="000745AD">
        <w:rPr>
          <w:lang w:eastAsia="ja-JP"/>
        </w:rPr>
        <w:t>TCF, long-term care facility</w:t>
      </w:r>
      <w:r w:rsidR="00702073" w:rsidRPr="000745AD">
        <w:rPr>
          <w:b/>
          <w:bCs/>
          <w:lang w:eastAsia="ja-JP"/>
        </w:rPr>
        <w:br w:type="page"/>
      </w:r>
    </w:p>
    <w:p w14:paraId="399D58E5" w14:textId="1C962E7B" w:rsidR="0016390B" w:rsidRPr="000745AD" w:rsidRDefault="00C00C1E" w:rsidP="0016390B">
      <w:pPr>
        <w:spacing w:line="480" w:lineRule="auto"/>
        <w:rPr>
          <w:b/>
          <w:bCs/>
          <w:lang w:eastAsia="ja-JP"/>
        </w:rPr>
      </w:pPr>
      <w:r w:rsidRPr="000745AD">
        <w:rPr>
          <w:rFonts w:hint="eastAsia"/>
          <w:b/>
          <w:bCs/>
          <w:lang w:eastAsia="ja-JP"/>
        </w:rPr>
        <w:lastRenderedPageBreak/>
        <w:t>T</w:t>
      </w:r>
      <w:r w:rsidRPr="000745AD">
        <w:rPr>
          <w:b/>
          <w:bCs/>
          <w:lang w:eastAsia="ja-JP"/>
        </w:rPr>
        <w:t xml:space="preserve">able 3. </w:t>
      </w:r>
      <w:r w:rsidR="001E1DEE" w:rsidRPr="000745AD">
        <w:rPr>
          <w:b/>
          <w:bCs/>
          <w:lang w:eastAsia="ja-JP"/>
        </w:rPr>
        <w:t xml:space="preserve">Average treatment effect </w:t>
      </w:r>
      <w:r w:rsidR="005D6D8F" w:rsidRPr="000745AD">
        <w:rPr>
          <w:b/>
          <w:bCs/>
          <w:lang w:eastAsia="ja-JP"/>
        </w:rPr>
        <w:t xml:space="preserve">on the </w:t>
      </w:r>
      <w:r w:rsidR="001E1DEE" w:rsidRPr="000745AD">
        <w:rPr>
          <w:b/>
          <w:bCs/>
          <w:lang w:eastAsia="ja-JP"/>
        </w:rPr>
        <w:t xml:space="preserve">treated </w:t>
      </w:r>
      <w:r w:rsidR="000745AD" w:rsidRPr="000745AD">
        <w:rPr>
          <w:b/>
          <w:bCs/>
          <w:lang w:eastAsia="ja-JP"/>
        </w:rPr>
        <w:t xml:space="preserve">for </w:t>
      </w:r>
      <w:r w:rsidR="001E1DEE" w:rsidRPr="000745AD">
        <w:rPr>
          <w:b/>
          <w:bCs/>
          <w:lang w:eastAsia="ja-JP"/>
        </w:rPr>
        <w:t>each matched cohor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19"/>
        <w:gridCol w:w="1843"/>
        <w:gridCol w:w="2814"/>
        <w:gridCol w:w="1030"/>
      </w:tblGrid>
      <w:tr w:rsidR="001E1DEE" w:rsidRPr="000745AD" w14:paraId="629981F0" w14:textId="77777777" w:rsidTr="00AE1AB3">
        <w:trPr>
          <w:cantSplit/>
          <w:tblHeader/>
          <w:jc w:val="center"/>
        </w:trPr>
        <w:tc>
          <w:tcPr>
            <w:tcW w:w="311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826A0" w14:textId="77777777" w:rsidR="001E1DEE" w:rsidRPr="000745AD" w:rsidRDefault="001E1DEE" w:rsidP="001E1DEE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>Factor</w:t>
            </w:r>
          </w:p>
        </w:tc>
        <w:tc>
          <w:tcPr>
            <w:tcW w:w="184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EB560" w14:textId="77777777" w:rsidR="001E1DEE" w:rsidRPr="000745AD" w:rsidRDefault="001E1DEE" w:rsidP="00421C9F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ATT</w:t>
            </w:r>
          </w:p>
        </w:tc>
        <w:tc>
          <w:tcPr>
            <w:tcW w:w="281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0D0E9" w14:textId="77777777" w:rsidR="001E1DEE" w:rsidRPr="000745AD" w:rsidRDefault="001E1DEE" w:rsidP="00421C9F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rFonts w:hint="eastAsia"/>
                <w:lang w:eastAsia="ja-JP"/>
              </w:rPr>
              <w:t>9</w:t>
            </w:r>
            <w:r w:rsidRPr="000745AD">
              <w:rPr>
                <w:lang w:eastAsia="ja-JP"/>
              </w:rPr>
              <w:t>5% confidence interval</w:t>
            </w:r>
          </w:p>
        </w:tc>
        <w:tc>
          <w:tcPr>
            <w:tcW w:w="103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B347E" w14:textId="77777777" w:rsidR="001E1DEE" w:rsidRPr="000745AD" w:rsidRDefault="001E1DEE" w:rsidP="00421C9F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i/>
                <w:iCs/>
                <w:lang w:eastAsia="ja-JP"/>
              </w:rPr>
              <w:t>P</w:t>
            </w:r>
            <w:r w:rsidRPr="000745AD">
              <w:rPr>
                <w:lang w:eastAsia="ja-JP"/>
              </w:rPr>
              <w:t xml:space="preserve"> value</w:t>
            </w:r>
          </w:p>
        </w:tc>
      </w:tr>
      <w:tr w:rsidR="001E1DEE" w:rsidRPr="000745AD" w14:paraId="52528667" w14:textId="77777777" w:rsidTr="00AE1AB3">
        <w:trPr>
          <w:cantSplit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ACEEC" w14:textId="4881D95C" w:rsidR="001E1DEE" w:rsidRPr="000745AD" w:rsidRDefault="00421C9F" w:rsidP="001E1DEE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>Dementia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0FB71" w14:textId="387C6C7F" w:rsidR="001E1DEE" w:rsidRPr="000745AD" w:rsidRDefault="00702073" w:rsidP="00421C9F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−</w:t>
            </w:r>
            <w:r w:rsidR="00421C9F" w:rsidRPr="000745AD">
              <w:rPr>
                <w:lang w:eastAsia="ja-JP"/>
              </w:rPr>
              <w:t>0</w:t>
            </w:r>
            <w:r w:rsidR="001E1DEE" w:rsidRPr="000745AD">
              <w:rPr>
                <w:lang w:eastAsia="ja-JP"/>
              </w:rPr>
              <w:t>.</w:t>
            </w:r>
            <w:r w:rsidR="00421C9F" w:rsidRPr="000745AD">
              <w:rPr>
                <w:lang w:eastAsia="ja-JP"/>
              </w:rPr>
              <w:t>0</w:t>
            </w:r>
            <w:r w:rsidR="001E1DEE" w:rsidRPr="000745AD">
              <w:rPr>
                <w:lang w:eastAsia="ja-JP"/>
              </w:rPr>
              <w:t>4</w:t>
            </w:r>
          </w:p>
        </w:tc>
        <w:tc>
          <w:tcPr>
            <w:tcW w:w="2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AF160" w14:textId="7C267FA4" w:rsidR="001E1DEE" w:rsidRPr="000745AD" w:rsidRDefault="001E1DEE" w:rsidP="00421C9F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[</w:t>
            </w:r>
            <w:r w:rsidR="00702073" w:rsidRPr="000745AD">
              <w:rPr>
                <w:lang w:eastAsia="ja-JP"/>
              </w:rPr>
              <w:t>−</w:t>
            </w:r>
            <w:r w:rsidR="00421C9F" w:rsidRPr="000745AD">
              <w:rPr>
                <w:lang w:eastAsia="ja-JP"/>
              </w:rPr>
              <w:t>0.07</w:t>
            </w:r>
            <w:r w:rsidRPr="000745AD">
              <w:rPr>
                <w:lang w:eastAsia="ja-JP"/>
              </w:rPr>
              <w:t xml:space="preserve">, </w:t>
            </w:r>
            <w:r w:rsidR="00702073" w:rsidRPr="000745AD">
              <w:rPr>
                <w:lang w:eastAsia="ja-JP"/>
              </w:rPr>
              <w:t>−</w:t>
            </w:r>
            <w:r w:rsidR="00421C9F" w:rsidRPr="000745AD">
              <w:rPr>
                <w:lang w:eastAsia="ja-JP"/>
              </w:rPr>
              <w:t>0.01</w:t>
            </w:r>
            <w:r w:rsidRPr="000745AD">
              <w:rPr>
                <w:lang w:eastAsia="ja-JP"/>
              </w:rPr>
              <w:t>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AA2C1" w14:textId="77777777" w:rsidR="001E1DEE" w:rsidRPr="000745AD" w:rsidRDefault="001E1DEE" w:rsidP="00421C9F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00</w:t>
            </w:r>
            <w:r w:rsidR="00421C9F" w:rsidRPr="000745AD">
              <w:rPr>
                <w:lang w:eastAsia="ja-JP"/>
              </w:rPr>
              <w:t>4</w:t>
            </w:r>
          </w:p>
        </w:tc>
      </w:tr>
      <w:tr w:rsidR="001E1DEE" w:rsidRPr="000745AD" w14:paraId="7CF21ACC" w14:textId="77777777" w:rsidTr="00AE1AB3">
        <w:trPr>
          <w:cantSplit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AF16A" w14:textId="6BFBBD12" w:rsidR="001E1DEE" w:rsidRPr="000745AD" w:rsidRDefault="00421C9F" w:rsidP="001E1DEE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>L</w:t>
            </w:r>
            <w:r w:rsidR="000745AD" w:rsidRPr="000745AD">
              <w:rPr>
                <w:lang w:eastAsia="ja-JP"/>
              </w:rPr>
              <w:t>iving in LTCF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C3ABD" w14:textId="77777777" w:rsidR="001E1DEE" w:rsidRPr="000745AD" w:rsidRDefault="001E1DEE" w:rsidP="00421C9F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rFonts w:hint="eastAsia"/>
                <w:lang w:eastAsia="ja-JP"/>
              </w:rPr>
              <w:t>0</w:t>
            </w:r>
            <w:r w:rsidRPr="000745AD">
              <w:rPr>
                <w:lang w:eastAsia="ja-JP"/>
              </w:rPr>
              <w:t>.0</w:t>
            </w:r>
            <w:r w:rsidR="00421C9F" w:rsidRPr="000745AD">
              <w:rPr>
                <w:lang w:eastAsia="ja-JP"/>
              </w:rPr>
              <w:t>9</w:t>
            </w:r>
          </w:p>
        </w:tc>
        <w:tc>
          <w:tcPr>
            <w:tcW w:w="2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62639" w14:textId="77777777" w:rsidR="001E1DEE" w:rsidRPr="000745AD" w:rsidRDefault="001E1DEE" w:rsidP="00421C9F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[</w:t>
            </w:r>
            <w:r w:rsidR="00421C9F" w:rsidRPr="000745AD">
              <w:rPr>
                <w:lang w:eastAsia="ja-JP"/>
              </w:rPr>
              <w:t>0.06, 0.12</w:t>
            </w:r>
            <w:r w:rsidRPr="000745AD">
              <w:rPr>
                <w:lang w:eastAsia="ja-JP"/>
              </w:rPr>
              <w:t>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53013" w14:textId="77777777" w:rsidR="001E1DEE" w:rsidRPr="000745AD" w:rsidRDefault="001E1DEE" w:rsidP="00421C9F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&lt;0.001</w:t>
            </w:r>
          </w:p>
        </w:tc>
      </w:tr>
      <w:tr w:rsidR="001E1DEE" w:rsidRPr="000745AD" w14:paraId="2A1C5CB6" w14:textId="77777777" w:rsidTr="00AE1AB3">
        <w:trPr>
          <w:cantSplit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AF267" w14:textId="32F50929" w:rsidR="001E1DEE" w:rsidRPr="000745AD" w:rsidRDefault="001E1DEE" w:rsidP="001E1DEE">
            <w:pPr>
              <w:spacing w:line="480" w:lineRule="auto"/>
              <w:rPr>
                <w:lang w:eastAsia="ja-JP"/>
              </w:rPr>
            </w:pPr>
            <w:r w:rsidRPr="000745AD">
              <w:rPr>
                <w:lang w:eastAsia="ja-JP"/>
              </w:rPr>
              <w:t xml:space="preserve">Poor </w:t>
            </w:r>
            <w:r w:rsidR="005D6D8F" w:rsidRPr="000745AD">
              <w:rPr>
                <w:lang w:eastAsia="ja-JP"/>
              </w:rPr>
              <w:t xml:space="preserve">physical </w:t>
            </w:r>
            <w:r w:rsidRPr="000745AD">
              <w:rPr>
                <w:lang w:eastAsia="ja-JP"/>
              </w:rPr>
              <w:t>activity</w:t>
            </w:r>
            <w:r w:rsidR="000745AD" w:rsidRPr="000745AD">
              <w:rPr>
                <w:lang w:eastAsia="ja-JP"/>
              </w:rPr>
              <w:t xml:space="preserve"> statu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241A5" w14:textId="77777777" w:rsidR="001E1DEE" w:rsidRPr="000745AD" w:rsidRDefault="001E1DEE" w:rsidP="00421C9F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0.</w:t>
            </w:r>
            <w:r w:rsidR="00421C9F" w:rsidRPr="000745AD">
              <w:rPr>
                <w:lang w:eastAsia="ja-JP"/>
              </w:rPr>
              <w:t>17</w:t>
            </w:r>
          </w:p>
        </w:tc>
        <w:tc>
          <w:tcPr>
            <w:tcW w:w="281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D23E5" w14:textId="77777777" w:rsidR="001E1DEE" w:rsidRPr="000745AD" w:rsidRDefault="001E1DEE" w:rsidP="00421C9F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lang w:eastAsia="ja-JP"/>
              </w:rPr>
              <w:t>[0.</w:t>
            </w:r>
            <w:r w:rsidR="00421C9F" w:rsidRPr="000745AD">
              <w:rPr>
                <w:lang w:eastAsia="ja-JP"/>
              </w:rPr>
              <w:t>14</w:t>
            </w:r>
            <w:r w:rsidRPr="000745AD">
              <w:rPr>
                <w:lang w:eastAsia="ja-JP"/>
              </w:rPr>
              <w:t xml:space="preserve">, </w:t>
            </w:r>
            <w:r w:rsidR="00421C9F" w:rsidRPr="000745AD">
              <w:rPr>
                <w:lang w:eastAsia="ja-JP"/>
              </w:rPr>
              <w:t>0.19</w:t>
            </w:r>
            <w:r w:rsidRPr="000745AD">
              <w:rPr>
                <w:lang w:eastAsia="ja-JP"/>
              </w:rPr>
              <w:t>]</w:t>
            </w:r>
          </w:p>
        </w:tc>
        <w:tc>
          <w:tcPr>
            <w:tcW w:w="103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6D092" w14:textId="77777777" w:rsidR="001E1DEE" w:rsidRPr="000745AD" w:rsidRDefault="001E1DEE" w:rsidP="00421C9F">
            <w:pPr>
              <w:spacing w:line="480" w:lineRule="auto"/>
              <w:jc w:val="center"/>
              <w:rPr>
                <w:lang w:eastAsia="ja-JP"/>
              </w:rPr>
            </w:pPr>
            <w:r w:rsidRPr="000745AD">
              <w:rPr>
                <w:rFonts w:hint="eastAsia"/>
                <w:lang w:eastAsia="ja-JP"/>
              </w:rPr>
              <w:t>&lt;</w:t>
            </w:r>
            <w:r w:rsidRPr="000745AD">
              <w:rPr>
                <w:lang w:eastAsia="ja-JP"/>
              </w:rPr>
              <w:t>0.001</w:t>
            </w:r>
          </w:p>
        </w:tc>
      </w:tr>
    </w:tbl>
    <w:p w14:paraId="1D1D8CA2" w14:textId="2AB86512" w:rsidR="00F306EA" w:rsidRDefault="00521854" w:rsidP="00702073">
      <w:pPr>
        <w:spacing w:line="480" w:lineRule="auto"/>
        <w:rPr>
          <w:lang w:eastAsia="ja-JP"/>
        </w:rPr>
      </w:pPr>
      <w:r w:rsidRPr="000745AD">
        <w:rPr>
          <w:lang w:eastAsia="ja-JP"/>
        </w:rPr>
        <w:t>ATT</w:t>
      </w:r>
      <w:r w:rsidR="00702073" w:rsidRPr="000745AD">
        <w:rPr>
          <w:lang w:eastAsia="ja-JP"/>
        </w:rPr>
        <w:t xml:space="preserve">, average </w:t>
      </w:r>
      <w:r w:rsidRPr="000745AD">
        <w:rPr>
          <w:lang w:eastAsia="ja-JP"/>
        </w:rPr>
        <w:t xml:space="preserve">treatment effect </w:t>
      </w:r>
      <w:r w:rsidR="00702073" w:rsidRPr="000745AD">
        <w:rPr>
          <w:lang w:eastAsia="ja-JP"/>
        </w:rPr>
        <w:t xml:space="preserve">on </w:t>
      </w:r>
      <w:r w:rsidR="005D6D8F" w:rsidRPr="000745AD">
        <w:rPr>
          <w:lang w:eastAsia="ja-JP"/>
        </w:rPr>
        <w:t xml:space="preserve">the </w:t>
      </w:r>
      <w:r w:rsidRPr="000745AD">
        <w:rPr>
          <w:lang w:eastAsia="ja-JP"/>
        </w:rPr>
        <w:t>treated</w:t>
      </w:r>
      <w:r w:rsidR="000745AD" w:rsidRPr="000745AD">
        <w:rPr>
          <w:lang w:eastAsia="ja-JP"/>
        </w:rPr>
        <w:t xml:space="preserve">; </w:t>
      </w:r>
      <w:r w:rsidR="000745AD" w:rsidRPr="000745AD">
        <w:rPr>
          <w:rFonts w:hint="eastAsia"/>
          <w:lang w:eastAsia="ja-JP"/>
        </w:rPr>
        <w:t>L</w:t>
      </w:r>
      <w:r w:rsidR="000745AD" w:rsidRPr="000745AD">
        <w:rPr>
          <w:lang w:eastAsia="ja-JP"/>
        </w:rPr>
        <w:t>TCF, long-term care facility</w:t>
      </w:r>
    </w:p>
    <w:sectPr w:rsidR="00F306EA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DA7A9" w14:textId="77777777" w:rsidR="00F6307E" w:rsidRDefault="00F6307E" w:rsidP="00575052">
      <w:r>
        <w:separator/>
      </w:r>
    </w:p>
  </w:endnote>
  <w:endnote w:type="continuationSeparator" w:id="0">
    <w:p w14:paraId="6BB89F77" w14:textId="77777777" w:rsidR="00F6307E" w:rsidRDefault="00F6307E" w:rsidP="00575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441C3" w14:textId="77777777" w:rsidR="00F6307E" w:rsidRDefault="00F6307E" w:rsidP="00575052">
      <w:r>
        <w:separator/>
      </w:r>
    </w:p>
  </w:footnote>
  <w:footnote w:type="continuationSeparator" w:id="0">
    <w:p w14:paraId="37ED569B" w14:textId="77777777" w:rsidR="00F6307E" w:rsidRDefault="00F6307E" w:rsidP="005750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54FD3"/>
    <w:rsid w:val="00073835"/>
    <w:rsid w:val="000745AD"/>
    <w:rsid w:val="001379FE"/>
    <w:rsid w:val="0016390B"/>
    <w:rsid w:val="00196C12"/>
    <w:rsid w:val="001C0A13"/>
    <w:rsid w:val="001D5917"/>
    <w:rsid w:val="001D75AB"/>
    <w:rsid w:val="001E1DEE"/>
    <w:rsid w:val="0035500D"/>
    <w:rsid w:val="00362E65"/>
    <w:rsid w:val="00392902"/>
    <w:rsid w:val="004158F9"/>
    <w:rsid w:val="00421C9F"/>
    <w:rsid w:val="0042342E"/>
    <w:rsid w:val="00457CF1"/>
    <w:rsid w:val="00521854"/>
    <w:rsid w:val="00575052"/>
    <w:rsid w:val="005C28CD"/>
    <w:rsid w:val="005D6D8F"/>
    <w:rsid w:val="0064763C"/>
    <w:rsid w:val="00702073"/>
    <w:rsid w:val="00747CCE"/>
    <w:rsid w:val="007B3E96"/>
    <w:rsid w:val="008A55D1"/>
    <w:rsid w:val="008F1F48"/>
    <w:rsid w:val="00901463"/>
    <w:rsid w:val="00905601"/>
    <w:rsid w:val="009425FA"/>
    <w:rsid w:val="00946CB3"/>
    <w:rsid w:val="009C0776"/>
    <w:rsid w:val="009F6B7D"/>
    <w:rsid w:val="00A00EE7"/>
    <w:rsid w:val="00A61F79"/>
    <w:rsid w:val="00AE18EF"/>
    <w:rsid w:val="00AE1BDD"/>
    <w:rsid w:val="00B3547C"/>
    <w:rsid w:val="00B4379D"/>
    <w:rsid w:val="00BC35A9"/>
    <w:rsid w:val="00C002ED"/>
    <w:rsid w:val="00C00C1E"/>
    <w:rsid w:val="00C27329"/>
    <w:rsid w:val="00C31EEB"/>
    <w:rsid w:val="00D51A51"/>
    <w:rsid w:val="00E1101F"/>
    <w:rsid w:val="00F12158"/>
    <w:rsid w:val="00F306EA"/>
    <w:rsid w:val="00F6307E"/>
    <w:rsid w:val="00F72E81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0A1006"/>
  <w15:docId w15:val="{69FAA7F6-021E-4102-9F17-E9B0FE5EC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E81"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57505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75052"/>
  </w:style>
  <w:style w:type="paragraph" w:styleId="a8">
    <w:name w:val="footer"/>
    <w:basedOn w:val="a"/>
    <w:link w:val="a9"/>
    <w:uiPriority w:val="99"/>
    <w:unhideWhenUsed/>
    <w:rsid w:val="0057505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75052"/>
  </w:style>
  <w:style w:type="paragraph" w:styleId="aa">
    <w:name w:val="Revision"/>
    <w:hidden/>
    <w:uiPriority w:val="99"/>
    <w:semiHidden/>
    <w:rsid w:val="00D51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7</Words>
  <Characters>2492</Characters>
  <Application>Microsoft Office Word</Application>
  <DocSecurity>0</DocSecurity>
  <PresentationFormat/>
  <Lines>20</Lines>
  <Paragraphs>5</Paragraphs>
  <Slides>0</Slides>
  <Notes>0</Notes>
  <HiddenSlides>0</HiddenSlides>
  <MMClips>0</MMClips>
  <ScaleCrop>false</ScaleCrop>
  <Manager/>
  <Company/>
  <LinksUpToDate>false</LinksUpToDate>
  <CharactersWithSpaces>29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 Caryn</dc:creator>
  <cp:keywords/>
  <dc:description/>
  <cp:lastModifiedBy>都築 慎也</cp:lastModifiedBy>
  <cp:revision>3</cp:revision>
  <dcterms:created xsi:type="dcterms:W3CDTF">2022-07-01T13:42:00Z</dcterms:created>
  <dcterms:modified xsi:type="dcterms:W3CDTF">2022-07-01T13:43:00Z</dcterms:modified>
  <cp:category/>
  <cp:contentStatus/>
  <dc:language/>
  <cp:version/>
</cp:coreProperties>
</file>